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70F46" w14:textId="77777777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53B20AA1" w14:textId="5CE3EACD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2EB3A70C" w14:textId="3D1C3267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p w14:paraId="55A7C8CB" w14:textId="18D905D7" w:rsidR="00133573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D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483E1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3B3D05">
        <w:rPr>
          <w:rFonts w:ascii="Times New Roman" w:hAnsi="Times New Roman" w:cs="Times New Roman"/>
          <w:b/>
          <w:bCs/>
          <w:sz w:val="22"/>
          <w:szCs w:val="22"/>
        </w:rPr>
        <w:t>. Sensitivity analysis of modelled assessment on primary outcome measure (interferon (IFN) score) according to treatment arm with imputation of missing values</w:t>
      </w:r>
    </w:p>
    <w:p w14:paraId="6AC28AE7" w14:textId="77777777" w:rsidR="008E6B13" w:rsidRPr="003B3D05" w:rsidRDefault="008E6B1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1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835"/>
        <w:gridCol w:w="1984"/>
        <w:gridCol w:w="1985"/>
        <w:gridCol w:w="1276"/>
      </w:tblGrid>
      <w:tr w:rsidR="00133573" w:rsidRPr="003B3D05" w14:paraId="3503AB53" w14:textId="77777777" w:rsidTr="000D3870">
        <w:tc>
          <w:tcPr>
            <w:tcW w:w="3114" w:type="dxa"/>
          </w:tcPr>
          <w:p w14:paraId="20CEE605" w14:textId="031371D4" w:rsidR="00133573" w:rsidRPr="003B3D05" w:rsidRDefault="00133573" w:rsidP="00DD35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  <w:r w:rsidR="000D38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 no treatment)</w:t>
            </w:r>
          </w:p>
        </w:tc>
        <w:tc>
          <w:tcPr>
            <w:tcW w:w="2835" w:type="dxa"/>
          </w:tcPr>
          <w:p w14:paraId="3C5B123A" w14:textId="3F930294" w:rsidR="00133573" w:rsidRPr="003B3D05" w:rsidRDefault="00133573" w:rsidP="00DD35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difference</w:t>
            </w:r>
            <w:r w:rsidR="000D38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active vs no treatment)</w:t>
            </w:r>
          </w:p>
        </w:tc>
        <w:tc>
          <w:tcPr>
            <w:tcW w:w="1984" w:type="dxa"/>
          </w:tcPr>
          <w:p w14:paraId="0CD70EB2" w14:textId="77777777" w:rsidR="00133573" w:rsidRPr="003B3D05" w:rsidRDefault="00133573" w:rsidP="00DD35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8.33% CI Lower</w:t>
            </w:r>
          </w:p>
        </w:tc>
        <w:tc>
          <w:tcPr>
            <w:tcW w:w="1985" w:type="dxa"/>
          </w:tcPr>
          <w:p w14:paraId="315B6B0D" w14:textId="77777777" w:rsidR="00133573" w:rsidRPr="003B3D05" w:rsidRDefault="00133573" w:rsidP="00DD35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8.33% CI Upper</w:t>
            </w:r>
          </w:p>
        </w:tc>
        <w:tc>
          <w:tcPr>
            <w:tcW w:w="1276" w:type="dxa"/>
          </w:tcPr>
          <w:p w14:paraId="1B26A7E5" w14:textId="77777777" w:rsidR="00133573" w:rsidRPr="003B3D05" w:rsidRDefault="00133573" w:rsidP="00DD356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33573" w:rsidRPr="003B3D05" w14:paraId="7D0D96FC" w14:textId="77777777" w:rsidTr="000D3870">
        <w:tc>
          <w:tcPr>
            <w:tcW w:w="3114" w:type="dxa"/>
          </w:tcPr>
          <w:p w14:paraId="68D04C4B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 at 3 weeks</w:t>
            </w:r>
          </w:p>
        </w:tc>
        <w:tc>
          <w:tcPr>
            <w:tcW w:w="2835" w:type="dxa"/>
          </w:tcPr>
          <w:p w14:paraId="1A0BBB7B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1984" w:type="dxa"/>
          </w:tcPr>
          <w:p w14:paraId="4F24162E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1.02</w:t>
            </w:r>
          </w:p>
        </w:tc>
        <w:tc>
          <w:tcPr>
            <w:tcW w:w="1985" w:type="dxa"/>
          </w:tcPr>
          <w:p w14:paraId="3673BAE7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276" w:type="dxa"/>
          </w:tcPr>
          <w:p w14:paraId="10D601BE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33573" w:rsidRPr="003B3D05" w14:paraId="69364BC9" w14:textId="77777777" w:rsidTr="000D3870">
        <w:tc>
          <w:tcPr>
            <w:tcW w:w="3114" w:type="dxa"/>
          </w:tcPr>
          <w:p w14:paraId="0D662DE6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 at 6 weeks</w:t>
            </w:r>
          </w:p>
        </w:tc>
        <w:tc>
          <w:tcPr>
            <w:tcW w:w="2835" w:type="dxa"/>
          </w:tcPr>
          <w:p w14:paraId="23FB76D8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984" w:type="dxa"/>
          </w:tcPr>
          <w:p w14:paraId="010B0F58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2.80</w:t>
            </w:r>
          </w:p>
        </w:tc>
        <w:tc>
          <w:tcPr>
            <w:tcW w:w="1985" w:type="dxa"/>
          </w:tcPr>
          <w:p w14:paraId="20585267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1276" w:type="dxa"/>
          </w:tcPr>
          <w:p w14:paraId="775DEC1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133573" w:rsidRPr="003B3D05" w14:paraId="401D751B" w14:textId="77777777" w:rsidTr="000D3870">
        <w:tc>
          <w:tcPr>
            <w:tcW w:w="3114" w:type="dxa"/>
          </w:tcPr>
          <w:p w14:paraId="63064D23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3TC at 3 weeks</w:t>
            </w:r>
          </w:p>
        </w:tc>
        <w:tc>
          <w:tcPr>
            <w:tcW w:w="2835" w:type="dxa"/>
          </w:tcPr>
          <w:p w14:paraId="03CA1FDF" w14:textId="43265B7C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984" w:type="dxa"/>
          </w:tcPr>
          <w:p w14:paraId="7C354D8E" w14:textId="7529A24B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985" w:type="dxa"/>
          </w:tcPr>
          <w:p w14:paraId="23ED2C7C" w14:textId="1BFF1F15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1276" w:type="dxa"/>
          </w:tcPr>
          <w:p w14:paraId="5CD05A1A" w14:textId="27756859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</w:tr>
      <w:tr w:rsidR="00133573" w:rsidRPr="003B3D05" w14:paraId="66CDB040" w14:textId="77777777" w:rsidTr="000D3870">
        <w:tc>
          <w:tcPr>
            <w:tcW w:w="3114" w:type="dxa"/>
          </w:tcPr>
          <w:p w14:paraId="45226899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3TC at 6 weeks</w:t>
            </w:r>
          </w:p>
        </w:tc>
        <w:tc>
          <w:tcPr>
            <w:tcW w:w="2835" w:type="dxa"/>
          </w:tcPr>
          <w:p w14:paraId="54137C9D" w14:textId="6A8AB07F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984" w:type="dxa"/>
          </w:tcPr>
          <w:p w14:paraId="0AA0745F" w14:textId="490E0E60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985" w:type="dxa"/>
          </w:tcPr>
          <w:p w14:paraId="489D121D" w14:textId="5C7424CD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1</w:t>
            </w:r>
          </w:p>
        </w:tc>
        <w:tc>
          <w:tcPr>
            <w:tcW w:w="1276" w:type="dxa"/>
          </w:tcPr>
          <w:p w14:paraId="4CCCC5D1" w14:textId="33D2E021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33573" w:rsidRPr="003B3D05" w14:paraId="5D2CFDFF" w14:textId="77777777" w:rsidTr="000D3870">
        <w:tc>
          <w:tcPr>
            <w:tcW w:w="3114" w:type="dxa"/>
          </w:tcPr>
          <w:p w14:paraId="7BEF7278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+3TC+AZT at 3 weeks</w:t>
            </w:r>
          </w:p>
        </w:tc>
        <w:tc>
          <w:tcPr>
            <w:tcW w:w="2835" w:type="dxa"/>
          </w:tcPr>
          <w:p w14:paraId="2C076306" w14:textId="266029AC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57</w:t>
            </w:r>
          </w:p>
        </w:tc>
        <w:tc>
          <w:tcPr>
            <w:tcW w:w="1984" w:type="dxa"/>
          </w:tcPr>
          <w:p w14:paraId="326EB9B8" w14:textId="5B39A9E2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5.78</w:t>
            </w:r>
          </w:p>
        </w:tc>
        <w:tc>
          <w:tcPr>
            <w:tcW w:w="1985" w:type="dxa"/>
          </w:tcPr>
          <w:p w14:paraId="5CD787D5" w14:textId="6D0585AB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276" w:type="dxa"/>
          </w:tcPr>
          <w:p w14:paraId="5382D4DD" w14:textId="02E779EF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</w:tr>
      <w:tr w:rsidR="00133573" w:rsidRPr="003B3D05" w14:paraId="53B86B3B" w14:textId="77777777" w:rsidTr="000D3870">
        <w:tc>
          <w:tcPr>
            <w:tcW w:w="3114" w:type="dxa"/>
          </w:tcPr>
          <w:p w14:paraId="22190611" w14:textId="77777777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ABC+3TC+AZT at 6 weeks</w:t>
            </w:r>
          </w:p>
        </w:tc>
        <w:tc>
          <w:tcPr>
            <w:tcW w:w="2835" w:type="dxa"/>
          </w:tcPr>
          <w:p w14:paraId="350A7944" w14:textId="7FD39A65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3</w:t>
            </w:r>
          </w:p>
        </w:tc>
        <w:tc>
          <w:tcPr>
            <w:tcW w:w="1984" w:type="dxa"/>
          </w:tcPr>
          <w:p w14:paraId="6DDAFD4B" w14:textId="1C840B71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4.41</w:t>
            </w:r>
          </w:p>
        </w:tc>
        <w:tc>
          <w:tcPr>
            <w:tcW w:w="1985" w:type="dxa"/>
          </w:tcPr>
          <w:p w14:paraId="05340D0D" w14:textId="5D1872AB" w:rsidR="00133573" w:rsidRPr="003B3D05" w:rsidRDefault="00035119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276" w:type="dxa"/>
          </w:tcPr>
          <w:p w14:paraId="38E5674B" w14:textId="09D53416" w:rsidR="00133573" w:rsidRPr="003B3D05" w:rsidRDefault="00133573" w:rsidP="00DD35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3D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3511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</w:tbl>
    <w:p w14:paraId="57BD9281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79DF168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AA144FB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52FFB9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E9C2A5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D559B21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E411B32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0908061" w14:textId="77777777" w:rsidR="002C276F" w:rsidRPr="003B3D05" w:rsidRDefault="002C276F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4612337" w14:textId="77777777" w:rsidR="008E6B13" w:rsidRDefault="008E6B1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5B980E0" w14:textId="77777777" w:rsidR="000D3870" w:rsidRDefault="000D3870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A7B02CD" w14:textId="178E35FA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  <w:r w:rsidRPr="003B3D05">
        <w:rPr>
          <w:rFonts w:ascii="Times New Roman" w:hAnsi="Times New Roman" w:cs="Times New Roman"/>
          <w:sz w:val="22"/>
          <w:szCs w:val="22"/>
        </w:rPr>
        <w:t>ABC = abacavir; 3TC = lamivudine; AZT = zidovudine</w:t>
      </w:r>
    </w:p>
    <w:p w14:paraId="4C274139" w14:textId="77777777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8FDFDE1" w14:textId="1D13D662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D143B28" w14:textId="2C2E20EF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0B23B88" w14:textId="50A2878E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6372071" w14:textId="0BE4436E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EFB852A" w14:textId="22306A8F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674C2AC" w14:textId="02056E18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5D3DC7" w14:textId="0517B179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001F95" w14:textId="14C892EA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DB8D12E" w14:textId="663DB81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8CB1C72" w14:textId="530F2B1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7F3E300" w14:textId="325836D7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D3CA6A6" w14:textId="1AD238A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DD31198" w14:textId="7556A1EC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264398E" w14:textId="0A00E8F0" w:rsidR="00BA6F0D" w:rsidRPr="003B3D05" w:rsidRDefault="00BA6F0D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BA6F0D" w:rsidRPr="003B3D05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D1DEC6" w14:textId="77777777" w:rsidR="004D6637" w:rsidRDefault="004D6637" w:rsidP="00B84607">
      <w:r>
        <w:separator/>
      </w:r>
    </w:p>
  </w:endnote>
  <w:endnote w:type="continuationSeparator" w:id="0">
    <w:p w14:paraId="7B1A0F02" w14:textId="77777777" w:rsidR="004D6637" w:rsidRDefault="004D6637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6F15C" w14:textId="77777777" w:rsidR="004D6637" w:rsidRDefault="004D6637" w:rsidP="00B84607">
      <w:r>
        <w:separator/>
      </w:r>
    </w:p>
  </w:footnote>
  <w:footnote w:type="continuationSeparator" w:id="0">
    <w:p w14:paraId="3526CE8B" w14:textId="77777777" w:rsidR="004D6637" w:rsidRDefault="004D6637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826B4"/>
    <w:rsid w:val="000D2BFA"/>
    <w:rsid w:val="000D3870"/>
    <w:rsid w:val="001019EA"/>
    <w:rsid w:val="00126305"/>
    <w:rsid w:val="00133573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379D6"/>
    <w:rsid w:val="003A3BAF"/>
    <w:rsid w:val="003B3D05"/>
    <w:rsid w:val="00433FD6"/>
    <w:rsid w:val="00442351"/>
    <w:rsid w:val="00452CF2"/>
    <w:rsid w:val="00483E1D"/>
    <w:rsid w:val="004A26F7"/>
    <w:rsid w:val="004D6637"/>
    <w:rsid w:val="005107CE"/>
    <w:rsid w:val="0055491D"/>
    <w:rsid w:val="005762F4"/>
    <w:rsid w:val="006628D4"/>
    <w:rsid w:val="0069419B"/>
    <w:rsid w:val="006C1421"/>
    <w:rsid w:val="007545FD"/>
    <w:rsid w:val="0077723A"/>
    <w:rsid w:val="007A5594"/>
    <w:rsid w:val="007B3BFA"/>
    <w:rsid w:val="007B5440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72189"/>
    <w:rsid w:val="00B72411"/>
    <w:rsid w:val="00B8164E"/>
    <w:rsid w:val="00B84607"/>
    <w:rsid w:val="00BA6611"/>
    <w:rsid w:val="00BA6F0D"/>
    <w:rsid w:val="00C16E91"/>
    <w:rsid w:val="00C74058"/>
    <w:rsid w:val="00C82921"/>
    <w:rsid w:val="00CC6898"/>
    <w:rsid w:val="00D24845"/>
    <w:rsid w:val="00E64FA9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Vincenzo Grande</cp:lastModifiedBy>
  <cp:revision>4</cp:revision>
  <cp:lastPrinted>2024-08-22T08:40:00Z</cp:lastPrinted>
  <dcterms:created xsi:type="dcterms:W3CDTF">2024-10-30T14:02:00Z</dcterms:created>
  <dcterms:modified xsi:type="dcterms:W3CDTF">2024-11-08T18:33:00Z</dcterms:modified>
</cp:coreProperties>
</file>